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944235" cy="46107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The interactive effects of post-induction time and post-induction temperature on soluble production of scFv in a) BL21 (DE3), b) Origami (DE3), c) BW25113 (DE3), and d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SHuffle T7. Cell density of induction time (C= 0.7) and inducer concentration (D= 0.6) were kept at their constant middle level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10:42:00Z</dcterms:created>
  <dc:creator>Windows User</dc:creator>
  <dc:description/>
  <cp:keywords/>
  <dc:language>en-US</dc:language>
  <cp:lastModifiedBy>Windows User</cp:lastModifiedBy>
  <dcterms:modified xsi:type="dcterms:W3CDTF">2021-09-22T10:43:00Z</dcterms:modified>
  <cp:revision>1</cp:revision>
  <dc:subject/>
  <dc:title/>
</cp:coreProperties>
</file>